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FBAEB" w14:textId="1162739C" w:rsidR="009210D6" w:rsidRPr="00032BBD" w:rsidRDefault="009210D6" w:rsidP="009210D6">
      <w:pPr>
        <w:pStyle w:val="A7"/>
        <w:jc w:val="center"/>
        <w:rPr>
          <w:rFonts w:cs="Times New Roman"/>
          <w:bCs/>
          <w:color w:val="auto"/>
        </w:rPr>
      </w:pPr>
      <w:bookmarkStart w:id="0" w:name="_GoBack"/>
      <w:bookmarkEnd w:id="0"/>
      <w:r w:rsidRPr="00032BBD">
        <w:rPr>
          <w:rFonts w:cs="Times New Roman"/>
          <w:bCs/>
          <w:color w:val="auto"/>
        </w:rPr>
        <w:t>MARS quality scores for MSM apps (N=43)</w:t>
      </w:r>
    </w:p>
    <w:tbl>
      <w:tblPr>
        <w:tblStyle w:val="TableNormal"/>
        <w:tblW w:w="975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29"/>
        <w:gridCol w:w="904"/>
        <w:gridCol w:w="736"/>
        <w:gridCol w:w="870"/>
        <w:gridCol w:w="785"/>
        <w:gridCol w:w="744"/>
        <w:gridCol w:w="736"/>
        <w:gridCol w:w="780"/>
        <w:gridCol w:w="800"/>
        <w:gridCol w:w="760"/>
        <w:gridCol w:w="908"/>
      </w:tblGrid>
      <w:tr w:rsidR="009210D6" w:rsidRPr="00032BBD" w14:paraId="49521D4F" w14:textId="77777777" w:rsidTr="00D43E23">
        <w:trPr>
          <w:trHeight w:val="625"/>
          <w:jc w:val="center"/>
        </w:trPr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2A58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App name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53C4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Engagement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662E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Functionality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C51F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Aesthetic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05C3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Information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ED01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Subjective score</w:t>
            </w:r>
          </w:p>
        </w:tc>
      </w:tr>
      <w:tr w:rsidR="009210D6" w:rsidRPr="00032BBD" w14:paraId="0E9E90AA" w14:textId="77777777" w:rsidTr="00D43E23">
        <w:trPr>
          <w:trHeight w:val="625"/>
          <w:jc w:val="center"/>
        </w:trPr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B2B73" w14:textId="77777777" w:rsidR="009210D6" w:rsidRPr="00032BBD" w:rsidRDefault="009210D6" w:rsidP="00D43E23"/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ECD1E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  <w:kern w:val="2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 xml:space="preserve">Rater </w:t>
            </w:r>
          </w:p>
          <w:p w14:paraId="400FD8EE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204FE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Rater 2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658A4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  <w:kern w:val="2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 xml:space="preserve">Rater </w:t>
            </w:r>
          </w:p>
          <w:p w14:paraId="580379A6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EA8A1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Rater 2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7DB5E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Rater 1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76570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Rater 2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B4DAF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Rater 1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014CE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Rater 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B01B2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  <w:kern w:val="2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Rater</w:t>
            </w:r>
          </w:p>
          <w:p w14:paraId="5FFCE1DA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16062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  <w:kern w:val="2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Rater</w:t>
            </w:r>
          </w:p>
          <w:p w14:paraId="2F8B5091" w14:textId="77777777" w:rsidR="009210D6" w:rsidRPr="00032BBD" w:rsidRDefault="009210D6" w:rsidP="00D43E23">
            <w:pPr>
              <w:pStyle w:val="A7"/>
              <w:widowControl w:val="0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</w:t>
            </w:r>
          </w:p>
        </w:tc>
      </w:tr>
      <w:tr w:rsidR="009210D6" w:rsidRPr="00032BBD" w14:paraId="17B35A70" w14:textId="77777777" w:rsidTr="00D43E23">
        <w:trPr>
          <w:trHeight w:val="325"/>
          <w:jc w:val="center"/>
        </w:trPr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06FE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Blued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18F7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20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A8C7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AC9A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0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7F12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B2FF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33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B3B6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30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25B6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1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A0DE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3743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0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F198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0</w:t>
            </w:r>
          </w:p>
        </w:tc>
      </w:tr>
      <w:tr w:rsidR="009210D6" w:rsidRPr="00032BBD" w14:paraId="587BFF05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140F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Jack’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6527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6A06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4955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1259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C9BB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E0D8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AA6E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0B25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5D08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E861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</w:tr>
      <w:tr w:rsidR="009210D6" w:rsidRPr="00032BBD" w14:paraId="3EC74453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33FA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Aloh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DC58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FC06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532F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2129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0F0C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27AD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F041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D91F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6A5B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08BF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</w:tr>
      <w:tr w:rsidR="009210D6" w:rsidRPr="00032BBD" w14:paraId="735D3E4F" w14:textId="77777777" w:rsidTr="00D43E23">
        <w:trPr>
          <w:trHeight w:val="6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4EEB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Turn over the bran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6655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A1DC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477F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A119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0F0A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CC54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91EB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D3E2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75EC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BB9A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</w:tr>
      <w:tr w:rsidR="009210D6" w:rsidRPr="00032BBD" w14:paraId="0A102579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C615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horne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E741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9308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7D3D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75B7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CB51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B99B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5702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B699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FC51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9C6E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</w:tr>
      <w:tr w:rsidR="009210D6" w:rsidRPr="00032BBD" w14:paraId="318E2CAD" w14:textId="77777777" w:rsidTr="00D43E23">
        <w:trPr>
          <w:trHeight w:val="6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A443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Rainbow rabbi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6A5D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6644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2EDC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81B2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5407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6E4A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EC93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90D3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C6AC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8CA1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</w:tr>
      <w:tr w:rsidR="009210D6" w:rsidRPr="00032BBD" w14:paraId="3EF29FC1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4AB8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rind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5739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F88D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1BA6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81B5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EAFD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D1BB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CBC9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C559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C15B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9C62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50</w:t>
            </w:r>
          </w:p>
        </w:tc>
      </w:tr>
      <w:tr w:rsidR="009210D6" w:rsidRPr="00032BBD" w14:paraId="21401952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778B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boyAhoy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E066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7764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06C3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524B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E886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39DE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E640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FBBE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86D9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0866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</w:tr>
      <w:tr w:rsidR="009210D6" w:rsidRPr="00032BBD" w14:paraId="3A1A5DFD" w14:textId="77777777" w:rsidTr="00D43E23">
        <w:trPr>
          <w:trHeight w:val="6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82FC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Lump sugar entertainmen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E196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2112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A26D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00B9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9C72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AAD9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3369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19DB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D2AB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C53D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5</w:t>
            </w:r>
          </w:p>
        </w:tc>
      </w:tr>
      <w:tr w:rsidR="009210D6" w:rsidRPr="00032BBD" w14:paraId="01D1ACBA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493C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urg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6A74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BB15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F6E7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E6C0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23DD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BA5B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14F4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BED1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2E34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5A11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</w:tr>
      <w:tr w:rsidR="009210D6" w:rsidRPr="00032BBD" w14:paraId="634B8204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C05F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A healt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E40B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4438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F769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59C4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941A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9B40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B9E0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B0CB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3F14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CAD2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5</w:t>
            </w:r>
          </w:p>
        </w:tc>
      </w:tr>
      <w:tr w:rsidR="009210D6" w:rsidRPr="00032BBD" w14:paraId="307D39CF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7ACE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Gomee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1889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0EA4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9A50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DC11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528E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F23C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D28F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88BA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35BC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53C7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</w:tr>
      <w:tr w:rsidR="009210D6" w:rsidRPr="00032BBD" w14:paraId="5DCE7A15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F83D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Healthscor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2313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7D25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D440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6792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2E67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07BD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C80D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76A6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906D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967C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</w:tr>
      <w:tr w:rsidR="009210D6" w:rsidRPr="00032BBD" w14:paraId="01DBDFCE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E541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Cherry ga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CD5B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0964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18A0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98B9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CA6D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8C25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5888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4ABD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050E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CC84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5</w:t>
            </w:r>
          </w:p>
        </w:tc>
      </w:tr>
      <w:tr w:rsidR="009210D6" w:rsidRPr="00032BBD" w14:paraId="7A90052B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5820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Blue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B30F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2A1C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59A5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F2BC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EB31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9CF6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7606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A97D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05BC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D325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</w:tr>
      <w:tr w:rsidR="009210D6" w:rsidRPr="00032BBD" w14:paraId="4ECA4684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3483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Pepper ga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6611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7738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8713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C1D0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26B6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F7B4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92E5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2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4318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DB58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ADF6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00</w:t>
            </w:r>
          </w:p>
        </w:tc>
      </w:tr>
      <w:tr w:rsidR="009210D6" w:rsidRPr="00032BBD" w14:paraId="3FD122BA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021C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Style w:val="ref-journal"/>
                <w:rFonts w:cs="Times New Roman"/>
                <w:color w:val="auto"/>
              </w:rPr>
              <w:t>inyota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C916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2180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0533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5C8F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C617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4A82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33B9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26A9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F44F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5C77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00</w:t>
            </w:r>
          </w:p>
        </w:tc>
      </w:tr>
      <w:tr w:rsidR="009210D6" w:rsidRPr="00032BBD" w14:paraId="29B673F9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E09E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Wanwan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E653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EC73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CDAE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68E8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7D81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9E9E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E62E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650E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98A5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D648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</w:tr>
      <w:tr w:rsidR="009210D6" w:rsidRPr="00032BBD" w14:paraId="41C86104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BE4A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</w:rPr>
              <w:t>Gaypark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EF82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2.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2360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2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F5FD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BB46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3FD2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47EA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B248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45B4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E9AB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2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25C3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1.50</w:t>
            </w:r>
          </w:p>
        </w:tc>
      </w:tr>
      <w:tr w:rsidR="009210D6" w:rsidRPr="00032BBD" w14:paraId="2E1C80A5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EAD1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Friend 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2647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58D7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0CC5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C3C1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9017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9E8E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9BCD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F525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778C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2211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</w:tr>
      <w:tr w:rsidR="009210D6" w:rsidRPr="00032BBD" w14:paraId="30296DD0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FF53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</w:rPr>
              <w:t>Blueboy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EE61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DF98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A0BC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2AE6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A835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D37C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0EC3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1B7B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0DB5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C655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00</w:t>
            </w:r>
          </w:p>
        </w:tc>
      </w:tr>
      <w:tr w:rsidR="009210D6" w:rsidRPr="00032BBD" w14:paraId="54E3DEDC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693E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</w:rPr>
              <w:t>blueM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5393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00E0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7EF3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14A2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5A77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61AA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A639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C9F8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0027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C3B1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75</w:t>
            </w:r>
          </w:p>
        </w:tc>
      </w:tr>
      <w:tr w:rsidR="009210D6" w:rsidRPr="00032BBD" w14:paraId="17FF1426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9815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Style w:val="ref-journal"/>
                <w:rFonts w:cs="Times New Roman"/>
                <w:color w:val="auto"/>
              </w:rPr>
              <w:t>Soguy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434F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07DF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E045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A392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E7C8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D3E0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2A38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9842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2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0D3B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8039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00</w:t>
            </w:r>
          </w:p>
        </w:tc>
      </w:tr>
      <w:tr w:rsidR="009210D6" w:rsidRPr="00032BBD" w14:paraId="495C6175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4AA2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lastRenderedPageBreak/>
              <w:t>Rainbow fat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17F4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C951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08C7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892E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8AF9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5F20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1CD6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2D03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AFDB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320C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5</w:t>
            </w:r>
          </w:p>
        </w:tc>
      </w:tr>
      <w:tr w:rsidR="009210D6" w:rsidRPr="00032BBD" w14:paraId="6D862BD4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39B1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</w:rPr>
              <w:t>Skyboy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0EC0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B0D4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91CA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C436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2840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F266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129F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4B05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CF25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A929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00</w:t>
            </w:r>
          </w:p>
        </w:tc>
      </w:tr>
      <w:tr w:rsidR="009210D6" w:rsidRPr="00032BBD" w14:paraId="0ADC84DF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C4BB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Hom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1944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3529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47E6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18EC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E71F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61B5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44A5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42B1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6028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AA6C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50</w:t>
            </w:r>
          </w:p>
        </w:tc>
      </w:tr>
      <w:tr w:rsidR="009210D6" w:rsidRPr="00032BBD" w14:paraId="5581F4CF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2266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Style w:val="ref-journal"/>
                <w:rFonts w:cs="Times New Roman"/>
                <w:color w:val="auto"/>
              </w:rPr>
              <w:t>Bluefly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8B4A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860E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B95F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579E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263D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D0F8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9F23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DA34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3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D0A2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C02B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00</w:t>
            </w:r>
          </w:p>
        </w:tc>
      </w:tr>
      <w:tr w:rsidR="009210D6" w:rsidRPr="00032BBD" w14:paraId="3730DFB1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9957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Pull bea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8087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A92D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FACA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044C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BA7F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86E0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0CEB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71EB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2435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D8FC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</w:tr>
      <w:tr w:rsidR="009210D6" w:rsidRPr="00032BBD" w14:paraId="6405C5CD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2577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fridae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1C1E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9713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86BA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77D8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767E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ADEA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D0B5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9759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1831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EE3C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</w:tr>
      <w:tr w:rsidR="009210D6" w:rsidRPr="00032BBD" w14:paraId="737354DA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2284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Budd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F3D3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BA37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B198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FD95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2A5E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3054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D57E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1B86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BCA1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5A90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50</w:t>
            </w:r>
          </w:p>
        </w:tc>
      </w:tr>
      <w:tr w:rsidR="009210D6" w:rsidRPr="00032BBD" w14:paraId="6ABC5ADC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B161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wapo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A998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022C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35DF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8007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63F6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C17E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DFAE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FE8D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3F69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7D61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00</w:t>
            </w:r>
          </w:p>
        </w:tc>
      </w:tr>
      <w:tr w:rsidR="009210D6" w:rsidRPr="00032BBD" w14:paraId="254F2A04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6A07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H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68FF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E641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3241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B8C3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F3DB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ED17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5DEF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6F6B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33CE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4E20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0</w:t>
            </w:r>
          </w:p>
        </w:tc>
      </w:tr>
      <w:tr w:rsidR="009210D6" w:rsidRPr="00032BBD" w14:paraId="1D634633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B934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blueman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DCAA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3796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5221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96C4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BA1C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B36A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C5DD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8E24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DFAE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FA82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</w:tr>
      <w:tr w:rsidR="009210D6" w:rsidRPr="00032BBD" w14:paraId="166A81EE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8DE6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guyspy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9FBE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0990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B03B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A9EC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B336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0E0B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8EF6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5C52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8FE2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ACC4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</w:tr>
      <w:tr w:rsidR="009210D6" w:rsidRPr="00032BBD" w14:paraId="05F62A63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73EB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shugg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C946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5B1D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48C6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C0D1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ED68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8516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7D93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6376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84B5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07D5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00</w:t>
            </w:r>
          </w:p>
        </w:tc>
      </w:tr>
      <w:tr w:rsidR="009210D6" w:rsidRPr="00032BBD" w14:paraId="4CFC1429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4C41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hotmale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3CC6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52C5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1C8E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66AC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BABC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A272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C8A4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1F64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0C60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9A6A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</w:tr>
      <w:tr w:rsidR="009210D6" w:rsidRPr="00032BBD" w14:paraId="6175E4F8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E568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pop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9D5D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CF1C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3DE8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D5B8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D2C8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0F7E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324B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5865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F47B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F135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00</w:t>
            </w:r>
          </w:p>
        </w:tc>
      </w:tr>
      <w:tr w:rsidR="009210D6" w:rsidRPr="00032BBD" w14:paraId="69FC0576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DDB4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RainbowLaw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317A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0279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C5B6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B15B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D209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723A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FBAB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B2B3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4C46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06A5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1.00</w:t>
            </w:r>
          </w:p>
        </w:tc>
      </w:tr>
      <w:tr w:rsidR="009210D6" w:rsidRPr="00032BBD" w14:paraId="5740B96C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A5DC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cha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B7F7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4F31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E4F2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FAC4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0746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2.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EB38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A955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00D2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4CC1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62FB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22</w:t>
            </w:r>
          </w:p>
        </w:tc>
      </w:tr>
      <w:tr w:rsidR="009210D6" w:rsidRPr="00032BBD" w14:paraId="03334512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64471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Gay tal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C859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D798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AEB3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E239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797A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2.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1553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F8C6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B233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2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1D05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3572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</w:tr>
      <w:tr w:rsidR="009210D6" w:rsidRPr="00032BBD" w14:paraId="6BCD3E13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D651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Fly tal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CA50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42E2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B468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D003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DCB6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0A8E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B624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633E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122C4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FA5E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00</w:t>
            </w:r>
          </w:p>
        </w:tc>
      </w:tr>
      <w:tr w:rsidR="009210D6" w:rsidRPr="00032BBD" w14:paraId="6EE5CA79" w14:textId="77777777" w:rsidTr="00D43E23">
        <w:trPr>
          <w:trHeight w:val="31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35C1C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Gtalk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165B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87C5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610E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37A2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3381D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C7EB0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4EAB9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D8B4F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60FD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AA982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00</w:t>
            </w:r>
          </w:p>
        </w:tc>
      </w:tr>
      <w:tr w:rsidR="009210D6" w:rsidRPr="00032BBD" w14:paraId="3D7083B3" w14:textId="77777777" w:rsidTr="00D43E23">
        <w:trPr>
          <w:trHeight w:val="305"/>
          <w:jc w:val="center"/>
        </w:trPr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5738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SMS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DC75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5A23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CC0C8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2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C64A3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DB2F5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730A7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253BA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2F756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7863E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5D6DB" w14:textId="77777777" w:rsidR="009210D6" w:rsidRPr="00032BBD" w:rsidRDefault="009210D6" w:rsidP="00D43E23">
            <w:pPr>
              <w:pStyle w:val="A7"/>
              <w:widowControl w:val="0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3.50</w:t>
            </w:r>
          </w:p>
        </w:tc>
      </w:tr>
    </w:tbl>
    <w:p w14:paraId="336121E0" w14:textId="77777777" w:rsidR="00C41216" w:rsidRDefault="00C41216"/>
    <w:sectPr w:rsidR="00C4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2ADBE" w14:textId="77777777" w:rsidR="002215C5" w:rsidRDefault="002215C5" w:rsidP="009210D6">
      <w:r>
        <w:separator/>
      </w:r>
    </w:p>
  </w:endnote>
  <w:endnote w:type="continuationSeparator" w:id="0">
    <w:p w14:paraId="6161C0C9" w14:textId="77777777" w:rsidR="002215C5" w:rsidRDefault="002215C5" w:rsidP="00921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680E2B" w14:textId="77777777" w:rsidR="002215C5" w:rsidRDefault="002215C5" w:rsidP="009210D6">
      <w:r>
        <w:separator/>
      </w:r>
    </w:p>
  </w:footnote>
  <w:footnote w:type="continuationSeparator" w:id="0">
    <w:p w14:paraId="7EC72C77" w14:textId="77777777" w:rsidR="002215C5" w:rsidRDefault="002215C5" w:rsidP="00921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663"/>
    <w:rsid w:val="002215C5"/>
    <w:rsid w:val="005C0663"/>
    <w:rsid w:val="005D4CE1"/>
    <w:rsid w:val="005F3E7A"/>
    <w:rsid w:val="009210D6"/>
    <w:rsid w:val="00C41216"/>
    <w:rsid w:val="00C9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DA1C9"/>
  <w15:chartTrackingRefBased/>
  <w15:docId w15:val="{21C0320B-F938-4BDB-9BD0-693BBD1D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10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0D6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a4">
    <w:name w:val="页眉 字符"/>
    <w:basedOn w:val="a0"/>
    <w:link w:val="a3"/>
    <w:uiPriority w:val="99"/>
    <w:rsid w:val="009210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0D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a6">
    <w:name w:val="页脚 字符"/>
    <w:basedOn w:val="a0"/>
    <w:link w:val="a5"/>
    <w:uiPriority w:val="99"/>
    <w:rsid w:val="009210D6"/>
    <w:rPr>
      <w:sz w:val="18"/>
      <w:szCs w:val="18"/>
    </w:rPr>
  </w:style>
  <w:style w:type="table" w:customStyle="1" w:styleId="TableNormal">
    <w:name w:val="Table Normal"/>
    <w:rsid w:val="009210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7">
    <w:name w:val="正文 A"/>
    <w:rsid w:val="009210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ref-journal">
    <w:name w:val="ref-journal"/>
    <w:rsid w:val="009210D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国莉</dc:creator>
  <cp:keywords/>
  <dc:description/>
  <cp:lastModifiedBy>杨 国莉</cp:lastModifiedBy>
  <cp:revision>3</cp:revision>
  <dcterms:created xsi:type="dcterms:W3CDTF">2018-12-08T05:35:00Z</dcterms:created>
  <dcterms:modified xsi:type="dcterms:W3CDTF">2019-01-03T12:40:00Z</dcterms:modified>
</cp:coreProperties>
</file>